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9"/>
        <w:gridCol w:w="86"/>
        <w:gridCol w:w="2159"/>
        <w:gridCol w:w="86"/>
        <w:gridCol w:w="793"/>
        <w:gridCol w:w="86"/>
        <w:gridCol w:w="769"/>
        <w:gridCol w:w="86"/>
        <w:gridCol w:w="2159"/>
        <w:gridCol w:w="86"/>
        <w:gridCol w:w="840"/>
        <w:gridCol w:w="86"/>
        <w:gridCol w:w="769"/>
      </w:tblGrid>
      <w:tr w:rsidR="003C233A" w:rsidRPr="00A20642" w14:paraId="6754F792" w14:textId="77777777" w:rsidTr="004B2DC5">
        <w:trPr>
          <w:trHeight w:val="330"/>
        </w:trPr>
        <w:tc>
          <w:tcPr>
            <w:tcW w:w="0" w:type="auto"/>
            <w:gridSpan w:val="13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65A418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S2</w:t>
            </w:r>
            <w:r>
              <w:rPr>
                <w:rFonts w:ascii="Arial" w:hAnsi="Arial" w:cs="Arial"/>
                <w:sz w:val="22"/>
                <w:szCs w:val="22"/>
              </w:rPr>
              <w:t xml:space="preserve"> Table</w:t>
            </w:r>
            <w:r w:rsidRPr="00A20642">
              <w:rPr>
                <w:rFonts w:ascii="Arial" w:hAnsi="Arial" w:cs="Arial"/>
                <w:sz w:val="22"/>
                <w:szCs w:val="22"/>
              </w:rPr>
              <w:t xml:space="preserve">. Key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20642">
              <w:rPr>
                <w:rFonts w:ascii="Arial" w:hAnsi="Arial" w:cs="Arial"/>
                <w:sz w:val="22"/>
                <w:szCs w:val="22"/>
              </w:rPr>
              <w:t xml:space="preserve">arameters from PHQ-9 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A20642">
              <w:rPr>
                <w:rFonts w:ascii="Arial" w:hAnsi="Arial" w:cs="Arial"/>
                <w:sz w:val="22"/>
                <w:szCs w:val="22"/>
              </w:rPr>
              <w:t>nalysis</w:t>
            </w:r>
          </w:p>
        </w:tc>
      </w:tr>
      <w:tr w:rsidR="003C233A" w:rsidRPr="00A20642" w14:paraId="0C89BD53" w14:textId="77777777" w:rsidTr="004B2DC5">
        <w:trPr>
          <w:trHeight w:val="33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AA877D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1C8C05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346BD7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19F0A6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31C61B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</w:tr>
      <w:tr w:rsidR="003C233A" w:rsidRPr="00A20642" w14:paraId="1142A2BA" w14:textId="77777777" w:rsidTr="004B2DC5">
        <w:trPr>
          <w:trHeight w:val="33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0BF85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Par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3004CB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34B16B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Est [95% CI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872F4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2CEB9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55E56D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4F78E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DF701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B372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Est [95% CI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DEF00B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AB7D9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FCAD3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8D0D4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</w:tr>
      <w:tr w:rsidR="003C233A" w:rsidRPr="00A20642" w14:paraId="085F1F39" w14:textId="77777777" w:rsidTr="004B2DC5">
        <w:trPr>
          <w:trHeight w:val="315"/>
        </w:trPr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975E3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sz w:val="22"/>
                <w:szCs w:val="22"/>
                <w:vertAlign w:val="subscript"/>
              </w:rPr>
              <w:t>Ex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DC67C6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85D66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061 [-0.182, 0.060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7EB4C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E96F09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992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55902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87E08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3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BCF23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A4B566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181 [-0.241, -0.12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CFAAF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DDFC2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5.920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F2FC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87CF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5543191F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3D7B30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sz w:val="22"/>
                <w:szCs w:val="22"/>
                <w:vertAlign w:val="subscript"/>
              </w:rPr>
              <w:t>Ex8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ABC419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8E9686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118 [-0.224, -0.013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31694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A1618D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2.200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28290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B9C97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2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733D6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07DB2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177 [-0.240, -0.114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6F6A9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59139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5.498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52A2C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3AF12D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234D7645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7A8EF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sz w:val="22"/>
                <w:szCs w:val="22"/>
                <w:vertAlign w:val="subscript"/>
              </w:rPr>
              <w:t>Les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8972A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1C04E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306 [-0.416, -0.196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F4887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48E8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5.466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7BD11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1049B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9222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0649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243 [-0.295, -0.19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AF2189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A65F36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9.180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F575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E5507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0BAE9012" w14:textId="77777777" w:rsidTr="004B2DC5">
        <w:trPr>
          <w:trHeight w:val="33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BF0B02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sz w:val="22"/>
                <w:szCs w:val="22"/>
                <w:vertAlign w:val="subscript"/>
              </w:rPr>
              <w:t>Les8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1632AD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A306B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243 [-0.342, -0.144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457B9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A312E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4.80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198AA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E8F4D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06DE7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036D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218 [-0.277, -0.159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4D33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88BA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7.27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932E6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674AD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2DBB3E5A" w14:textId="77777777" w:rsidTr="004B2DC5">
        <w:trPr>
          <w:trHeight w:val="315"/>
        </w:trPr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D9A8FA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α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WAI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345FA1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457109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4.283 [3.949, 4.617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0E6666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7B21C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25.12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AECFD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F273C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4FCF1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96C1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2.739 [2.603, 2.875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4599E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E3F69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39.38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4368CD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18492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2F3680B3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53CCBA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α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In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E1C0BB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AB928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9.140 [8.898, 9.383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208E7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76EF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73.93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39930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C9AF4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564B2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8DE38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9.768 [9.634, 9.902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5E42A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30CD1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143.09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3A1C2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670E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3F5ED1BB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F415A3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α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Li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EEFA6A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09731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804 [-0.864, -0.743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06D1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B5758D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26.14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6B818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51A0B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D4F77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2606B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853 [-0.884, -0.823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C71B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02A3F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54.47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59F11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829A1B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78503C0B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A0B732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α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Qu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A0BED9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C661D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36 [0.032, 0.04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A3B11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CDC1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15.4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23AB4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6DBB1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AF89CB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46172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37 [0.035, 0.039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F3D86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C3184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32.8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742A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5830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1A965AE8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1C5B1F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In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E0881C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D2577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021 [-0.046, 0.004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723A09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2941E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1.66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17A6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51B29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9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3BFC6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4FD1B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015 [-0.030, 0.000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2C42F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11415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1.90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04710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7041BB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57</w:t>
            </w:r>
          </w:p>
        </w:tc>
      </w:tr>
      <w:tr w:rsidR="003C233A" w:rsidRPr="00A20642" w14:paraId="079725A0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2A440F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In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81BBC2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0CBFD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17 [-0.019, 0.054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7939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54BE99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93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20D1C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1C3269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35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C6905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BCA7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17 [-0.007, 0.04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B34346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289A9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1.41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E60C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9288C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158</w:t>
            </w:r>
          </w:p>
        </w:tc>
      </w:tr>
      <w:tr w:rsidR="003C233A" w:rsidRPr="00A20642" w14:paraId="04150B4E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8B15FC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Li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D73A7E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EBB45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013 [-0.019, -0.007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731D49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37811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4.28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5F334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3F1D4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5341F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16E02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024 [-0.028, -0.02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A2D55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DF773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12.67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EE836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33E64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2CEB88BE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5F71F3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Li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A33D1D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C401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018 [-0.026, -0.010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E3F29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DF9B0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4.2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4BFAAB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C4DC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9FEAF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04BC66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026 [-0.031, -0.020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C6C4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927D6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9.16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1358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E56F9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2135CFB1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E9A548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Qu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76A734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F94CE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01 [0.000, 0.00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74F86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827DD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3.27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22FA8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F2AB5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A42AA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063BA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01 [0.001, 0.002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2AC1B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577496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10.22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05AC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48998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4259D4B8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D8D5F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Qu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D547B6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CCE8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01 [0.000, 0.002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FD1BB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1C23A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3.48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917D8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9DAD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E584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AD8FA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01 [0.001, 0.002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6C0CA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E0B3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6.94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70ADF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FDCE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69FBA668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427209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Ex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1D78EC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B4AB4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12 [-0.077, 0.100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1CCAAB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97DB36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26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C17F5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3EBC1D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79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3956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4672D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136 [0.097, 0.176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0A2C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60C19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6.82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FCB3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55005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140E1A65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2BCD94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Ex8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7A92E4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61EC8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89 [0.000, 0.178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BAC2C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CEB1F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1.96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F407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A9750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4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FBEFFB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32208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145 [0.107, 0.184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6218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0FF22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7.37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C9CD6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9152D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27F6436B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174D42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Les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BE280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2D163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062 [-0.155, 0.03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B98A3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8BBE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1.31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4D1E7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960EF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19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C84CB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3379B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39 [0.005, 0.074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D169F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DC59E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2.23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15C3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B8266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25</w:t>
            </w:r>
          </w:p>
        </w:tc>
      </w:tr>
      <w:tr w:rsidR="003C233A" w:rsidRPr="00A20642" w14:paraId="1EF8F261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853AD6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Les8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2EEAD9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F46F2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26 [-0.056, 0.108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583F3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7D44D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6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60D1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F145A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53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09319D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14519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64 [0.030, 0.097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84D3F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C42BD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3.72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D33FD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44AEF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3C233A" w:rsidRPr="00A20642" w14:paraId="097AB117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773300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Ex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C76F2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9BE3A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28 [-0.045, 0.10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78566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98839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75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FE0D1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48997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45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339AC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C6BC5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022 [-0.053, 0.009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34E20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CEE5E6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1.37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6A8D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7CC0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171</w:t>
            </w:r>
          </w:p>
        </w:tc>
      </w:tr>
      <w:tr w:rsidR="003C233A" w:rsidRPr="00A20642" w14:paraId="452B917B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E86798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Ex8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DAFA73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C6EB8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030 [-0.097, 0.037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45E35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2F903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87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BD7C4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5697B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38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086B4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095EEA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0.032 [-0.061, -0.003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8AE6B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C2AF30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-2.16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C785B4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6105E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31</w:t>
            </w:r>
          </w:p>
        </w:tc>
      </w:tr>
      <w:tr w:rsidR="003C233A" w:rsidRPr="00A20642" w14:paraId="5B329910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79087B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Les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4726A2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A1E76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83 [0.012, 0.155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37FA85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92837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2.27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C9C96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3FC96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2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1E90F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AB58A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21 [-0.005, 0.047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73BB4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E3913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1.58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47CF3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E45236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113</w:t>
            </w:r>
          </w:p>
        </w:tc>
      </w:tr>
      <w:tr w:rsidR="003C233A" w:rsidRPr="00A20642" w14:paraId="759A457E" w14:textId="77777777" w:rsidTr="004B2DC5">
        <w:trPr>
          <w:trHeight w:val="33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6E489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Les81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1A40EC" w14:textId="77777777" w:rsidR="003C233A" w:rsidRPr="00A20642" w:rsidRDefault="003C233A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397FD1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31 [-0.029, 0.091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945D9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29764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1.00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AADFC7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579D4C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3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3A5BC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0B698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007 [-0.019, 0.033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C9A702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18BDA3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53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2FDBBF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0E1DCE" w14:textId="77777777" w:rsidR="003C233A" w:rsidRPr="008863C8" w:rsidRDefault="003C233A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8863C8">
              <w:rPr>
                <w:rFonts w:ascii="Arial" w:hAnsi="Arial" w:cs="Arial"/>
                <w:sz w:val="21"/>
                <w:szCs w:val="21"/>
              </w:rPr>
              <w:t>0.590</w:t>
            </w:r>
          </w:p>
        </w:tc>
      </w:tr>
    </w:tbl>
    <w:p w14:paraId="3A68F4ED" w14:textId="77777777" w:rsidR="003C233A" w:rsidRPr="00A20642" w:rsidRDefault="003C233A" w:rsidP="003C233A">
      <w:pPr>
        <w:rPr>
          <w:rFonts w:ascii="Arial" w:hAnsi="Arial" w:cs="Arial"/>
          <w:sz w:val="22"/>
          <w:szCs w:val="22"/>
        </w:rPr>
      </w:pPr>
    </w:p>
    <w:p w14:paraId="4B98BFBA" w14:textId="77777777" w:rsidR="00AC43B8" w:rsidRDefault="00AC43B8"/>
    <w:sectPr w:rsidR="00AC4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33A"/>
    <w:rsid w:val="000A457F"/>
    <w:rsid w:val="002A02B1"/>
    <w:rsid w:val="003C233A"/>
    <w:rsid w:val="006A64B2"/>
    <w:rsid w:val="00853887"/>
    <w:rsid w:val="008863C8"/>
    <w:rsid w:val="00AC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FD00F"/>
  <w15:chartTrackingRefBased/>
  <w15:docId w15:val="{380A2F0D-2683-BF48-9C94-88E21AB7D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3A"/>
  </w:style>
  <w:style w:type="paragraph" w:styleId="Heading1">
    <w:name w:val="heading 1"/>
    <w:basedOn w:val="Normal"/>
    <w:next w:val="Normal"/>
    <w:link w:val="Heading1Char"/>
    <w:uiPriority w:val="9"/>
    <w:qFormat/>
    <w:rsid w:val="003C23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3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3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3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3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3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3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3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3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3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3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3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3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3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3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3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3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3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3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3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3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3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3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3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3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3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3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33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Wu</dc:creator>
  <cp:keywords/>
  <dc:description/>
  <cp:lastModifiedBy>Monica Wu</cp:lastModifiedBy>
  <cp:revision>2</cp:revision>
  <dcterms:created xsi:type="dcterms:W3CDTF">2024-10-22T21:22:00Z</dcterms:created>
  <dcterms:modified xsi:type="dcterms:W3CDTF">2024-10-24T21:14:00Z</dcterms:modified>
</cp:coreProperties>
</file>